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1FD9" w:rsidRPr="00194F17" w:rsidRDefault="00D81FD9" w:rsidP="00D81FD9">
      <w:pPr>
        <w:spacing w:line="360" w:lineRule="auto"/>
        <w:rPr>
          <w:rFonts w:ascii="Calibri" w:eastAsia="Calibri" w:hAnsi="Calibri" w:cs="Calibri"/>
          <w:sz w:val="24"/>
          <w:szCs w:val="24"/>
          <w:lang w:val="en-US"/>
        </w:rPr>
      </w:pPr>
      <w:proofErr w:type="gramStart"/>
      <w:r w:rsidRPr="00194F17">
        <w:rPr>
          <w:sz w:val="24"/>
          <w:szCs w:val="24"/>
          <w:lang w:val="en-US"/>
        </w:rPr>
        <w:t>S1 Table.</w:t>
      </w:r>
      <w:proofErr w:type="gramEnd"/>
      <w:r w:rsidRPr="00194F17">
        <w:rPr>
          <w:sz w:val="24"/>
          <w:szCs w:val="24"/>
          <w:lang w:val="en-US"/>
        </w:rPr>
        <w:t xml:space="preserve"> </w:t>
      </w:r>
      <w:proofErr w:type="gramStart"/>
      <w:r w:rsidRPr="00956556">
        <w:rPr>
          <w:b/>
          <w:i/>
          <w:sz w:val="24"/>
          <w:szCs w:val="24"/>
          <w:lang w:val="en-US"/>
        </w:rPr>
        <w:t>I</w:t>
      </w:r>
      <w:r w:rsidRPr="00D851BC">
        <w:rPr>
          <w:rFonts w:ascii="Calibri" w:eastAsia="Calibri" w:hAnsi="Calibri" w:cs="Calibri"/>
          <w:b/>
          <w:i/>
          <w:sz w:val="24"/>
          <w:szCs w:val="24"/>
          <w:lang w:val="en-US"/>
        </w:rPr>
        <w:t>n situ</w:t>
      </w:r>
      <w:r w:rsidRPr="00D851BC">
        <w:rPr>
          <w:rFonts w:ascii="Calibri" w:eastAsia="Calibri" w:hAnsi="Calibri" w:cs="Calibri"/>
          <w:b/>
          <w:sz w:val="24"/>
          <w:szCs w:val="24"/>
          <w:lang w:val="en-US"/>
        </w:rPr>
        <w:t xml:space="preserve"> vegetation measurements to characterize forest type, and understory and arboreal structure from each camera-trap station.</w:t>
      </w:r>
      <w:proofErr w:type="gramEnd"/>
      <w:r w:rsidRPr="00194F17">
        <w:rPr>
          <w:rFonts w:ascii="Calibri" w:eastAsia="Calibri" w:hAnsi="Calibri" w:cs="Calibri"/>
          <w:sz w:val="24"/>
          <w:szCs w:val="24"/>
          <w:lang w:val="en-US"/>
        </w:rPr>
        <w:t xml:space="preserve"> Measurements were realized at 10-m distance from the camera trap, towards the four cardinal points.</w:t>
      </w:r>
    </w:p>
    <w:tbl>
      <w:tblPr>
        <w:tblW w:w="99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7"/>
        <w:gridCol w:w="7796"/>
      </w:tblGrid>
      <w:tr w:rsidR="00D81FD9" w:rsidRPr="00194F17" w:rsidTr="00D81FD9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FD9" w:rsidRPr="00F630F1" w:rsidRDefault="00D81FD9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F630F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AR"/>
              </w:rPr>
              <w:t>Measurement</w:t>
            </w:r>
            <w:proofErr w:type="spellEnd"/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FD9" w:rsidRPr="00F630F1" w:rsidRDefault="00D81FD9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F630F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AR"/>
              </w:rPr>
              <w:t>Description</w:t>
            </w:r>
            <w:proofErr w:type="spellEnd"/>
          </w:p>
        </w:tc>
      </w:tr>
      <w:tr w:rsidR="00D81FD9" w:rsidRPr="00D81FD9" w:rsidTr="00D81FD9">
        <w:trPr>
          <w:trHeight w:val="1575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FD9" w:rsidRPr="00194F17" w:rsidRDefault="00D81FD9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AR"/>
              </w:rPr>
            </w:pPr>
            <w:r w:rsidRPr="00194F1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AR"/>
              </w:rPr>
              <w:t>Relative abundance of dominant species or genera of the understory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FD9" w:rsidRPr="00194F17" w:rsidRDefault="00D81FD9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AR"/>
              </w:rPr>
            </w:pPr>
            <w:r w:rsidRPr="00194F1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AR"/>
              </w:rPr>
              <w:t xml:space="preserve">We used a relative scale with values from 0 (absence) to 3 (maximum possible abundance for each species) to define the relative abundance of: </w:t>
            </w:r>
            <w:proofErr w:type="spellStart"/>
            <w:r w:rsidRPr="00194F17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es-AR"/>
              </w:rPr>
              <w:t>Sorocea</w:t>
            </w:r>
            <w:proofErr w:type="spellEnd"/>
            <w:r w:rsidRPr="00194F17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es-AR"/>
              </w:rPr>
              <w:t xml:space="preserve"> </w:t>
            </w:r>
            <w:proofErr w:type="spellStart"/>
            <w:r w:rsidRPr="00194F17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es-AR"/>
              </w:rPr>
              <w:t>bonplandii</w:t>
            </w:r>
            <w:proofErr w:type="spellEnd"/>
            <w:r w:rsidRPr="00194F1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AR"/>
              </w:rPr>
              <w:t xml:space="preserve">, </w:t>
            </w:r>
            <w:r w:rsidRPr="00194F17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es-AR"/>
              </w:rPr>
              <w:t>Piper</w:t>
            </w:r>
            <w:r w:rsidRPr="00194F1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AR"/>
              </w:rPr>
              <w:t xml:space="preserve"> sp., </w:t>
            </w:r>
            <w:proofErr w:type="spellStart"/>
            <w:r w:rsidRPr="00194F17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es-AR"/>
              </w:rPr>
              <w:t>Chusquea</w:t>
            </w:r>
            <w:proofErr w:type="spellEnd"/>
            <w:r w:rsidRPr="00194F17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es-AR"/>
              </w:rPr>
              <w:t xml:space="preserve"> </w:t>
            </w:r>
            <w:proofErr w:type="spellStart"/>
            <w:r w:rsidRPr="00194F17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es-AR"/>
              </w:rPr>
              <w:t>ramosissima</w:t>
            </w:r>
            <w:proofErr w:type="spellEnd"/>
            <w:r w:rsidRPr="00194F17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es-AR"/>
              </w:rPr>
              <w:t>,</w:t>
            </w:r>
            <w:r w:rsidRPr="00194F1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AR"/>
              </w:rPr>
              <w:t xml:space="preserve"> </w:t>
            </w:r>
            <w:proofErr w:type="spellStart"/>
            <w:r w:rsidRPr="00194F17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es-AR"/>
              </w:rPr>
              <w:t>Guadua</w:t>
            </w:r>
            <w:proofErr w:type="spellEnd"/>
            <w:r w:rsidRPr="00194F17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es-AR"/>
              </w:rPr>
              <w:t xml:space="preserve"> </w:t>
            </w:r>
            <w:proofErr w:type="spellStart"/>
            <w:r w:rsidRPr="00194F17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es-AR"/>
              </w:rPr>
              <w:t>trinii</w:t>
            </w:r>
            <w:proofErr w:type="spellEnd"/>
            <w:r w:rsidRPr="00194F1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AR"/>
              </w:rPr>
              <w:t xml:space="preserve">, </w:t>
            </w:r>
            <w:proofErr w:type="spellStart"/>
            <w:r w:rsidRPr="00194F17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es-AR"/>
              </w:rPr>
              <w:t>Merostachis</w:t>
            </w:r>
            <w:proofErr w:type="spellEnd"/>
            <w:r w:rsidRPr="00194F17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es-AR"/>
              </w:rPr>
              <w:t xml:space="preserve"> </w:t>
            </w:r>
            <w:proofErr w:type="spellStart"/>
            <w:r w:rsidRPr="00194F17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es-AR"/>
              </w:rPr>
              <w:t>clausenii</w:t>
            </w:r>
            <w:proofErr w:type="spellEnd"/>
            <w:r w:rsidRPr="00194F1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AR"/>
              </w:rPr>
              <w:t>, and other vegetati</w:t>
            </w:r>
            <w:bookmarkStart w:id="0" w:name="_GoBack"/>
            <w:bookmarkEnd w:id="0"/>
            <w:r w:rsidRPr="00194F1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AR"/>
              </w:rPr>
              <w:t>on forms, lianas, ferns, grasses, considered characteristic of different types of forest environments in Misiones (primary forests in good conservation status, highly intervened forests and secondary forests).</w:t>
            </w:r>
          </w:p>
        </w:tc>
      </w:tr>
      <w:tr w:rsidR="00D81FD9" w:rsidRPr="00D81FD9" w:rsidTr="00D81FD9">
        <w:trPr>
          <w:trHeight w:val="945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FD9" w:rsidRPr="00194F17" w:rsidRDefault="00D81FD9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194F1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ES" w:eastAsia="es-AR"/>
              </w:rPr>
              <w:t>Understory</w:t>
            </w:r>
            <w:proofErr w:type="spellEnd"/>
            <w:r w:rsidRPr="00194F1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ES" w:eastAsia="es-AR"/>
              </w:rPr>
              <w:t xml:space="preserve"> </w:t>
            </w:r>
            <w:proofErr w:type="spellStart"/>
            <w:r w:rsidRPr="00194F1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ES" w:eastAsia="es-AR"/>
              </w:rPr>
              <w:t>density</w:t>
            </w:r>
            <w:proofErr w:type="spellEnd"/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FD9" w:rsidRPr="00194F17" w:rsidRDefault="00D81FD9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AR"/>
              </w:rPr>
            </w:pPr>
            <w:r w:rsidRPr="00194F1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AR"/>
              </w:rPr>
              <w:t>We used the punctual interception method (Mueller-</w:t>
            </w:r>
            <w:proofErr w:type="spellStart"/>
            <w:r w:rsidRPr="00194F1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AR"/>
              </w:rPr>
              <w:t>Dombois</w:t>
            </w:r>
            <w:proofErr w:type="spellEnd"/>
            <w:r w:rsidRPr="00194F1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AR"/>
              </w:rPr>
              <w:t xml:space="preserve"> and </w:t>
            </w:r>
            <w:proofErr w:type="spellStart"/>
            <w:r w:rsidRPr="00194F1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AR"/>
              </w:rPr>
              <w:t>Ellenberg</w:t>
            </w:r>
            <w:proofErr w:type="spellEnd"/>
            <w:r w:rsidRPr="00194F1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AR"/>
              </w:rPr>
              <w:t xml:space="preserve"> 1974). We counted the number of times the vegetation contacted each of the four 1-m segments of a 4-m tall rod positioned vertically at each of the four points located 10 m along the transect from the location point of the camera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AR"/>
              </w:rPr>
              <w:t>.</w:t>
            </w:r>
          </w:p>
        </w:tc>
      </w:tr>
      <w:tr w:rsidR="00D81FD9" w:rsidRPr="00D81FD9" w:rsidTr="00D81FD9">
        <w:trPr>
          <w:trHeight w:val="945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FD9" w:rsidRPr="00194F17" w:rsidRDefault="00D81FD9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AR"/>
              </w:rPr>
            </w:pPr>
            <w:r w:rsidRPr="00194F1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AR"/>
              </w:rPr>
              <w:t>Tree density and basal area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FD9" w:rsidRPr="00194F17" w:rsidRDefault="00D81FD9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AR"/>
              </w:rPr>
            </w:pPr>
            <w:r w:rsidRPr="00194F1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AR"/>
              </w:rPr>
              <w:t>We use the point-centered quarter method (Krebs 1989). At each of the four points we divided the terrain into four quadrants and measured the distance and diameter of the nearest tree (with a DBH&gt; 10 cm) from each quadrant.</w:t>
            </w:r>
          </w:p>
        </w:tc>
      </w:tr>
    </w:tbl>
    <w:p w:rsidR="00D81FD9" w:rsidRDefault="00D81FD9" w:rsidP="00D81FD9">
      <w:pPr>
        <w:rPr>
          <w:rFonts w:ascii="Calibri" w:eastAsia="Calibri" w:hAnsi="Calibri" w:cs="Calibri"/>
          <w:sz w:val="24"/>
          <w:lang w:val="en-US"/>
        </w:rPr>
      </w:pPr>
    </w:p>
    <w:p w:rsidR="006D4D59" w:rsidRPr="00D81FD9" w:rsidRDefault="006D4D59">
      <w:pPr>
        <w:rPr>
          <w:lang w:val="en-US"/>
        </w:rPr>
      </w:pPr>
    </w:p>
    <w:sectPr w:rsidR="006D4D59" w:rsidRPr="00D81FD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1FD9"/>
    <w:rsid w:val="001D51C8"/>
    <w:rsid w:val="00464032"/>
    <w:rsid w:val="006212B9"/>
    <w:rsid w:val="006D4D59"/>
    <w:rsid w:val="00722BFE"/>
    <w:rsid w:val="007B4552"/>
    <w:rsid w:val="00D45F17"/>
    <w:rsid w:val="00D81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FD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FD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a</dc:creator>
  <cp:lastModifiedBy>Paula</cp:lastModifiedBy>
  <cp:revision>1</cp:revision>
  <dcterms:created xsi:type="dcterms:W3CDTF">2018-07-08T19:21:00Z</dcterms:created>
  <dcterms:modified xsi:type="dcterms:W3CDTF">2018-07-08T19:22:00Z</dcterms:modified>
</cp:coreProperties>
</file>